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3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13"/>
        <w:gridCol w:w="3053"/>
        <w:gridCol w:w="987"/>
        <w:gridCol w:w="1276"/>
        <w:gridCol w:w="1102"/>
        <w:gridCol w:w="567"/>
        <w:gridCol w:w="567"/>
        <w:gridCol w:w="567"/>
      </w:tblGrid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ght/lef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voxels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score local max.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MNI coordinates (x, y, z)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im_RegA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tim_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rbitofrontal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im_Av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tim_Reg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 margin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 margin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im_Av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tim_Neu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 margin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opercu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im_Neu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tim_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rbitofrontal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x_RegA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ix_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 (triangular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po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 margin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orbitofrontal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 (triangular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 opercu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 margin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po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x_Av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ix_Reg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x_Av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ix_Neu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 (triangular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x_Neu</w:t>
            </w:r>
            <w:r>
              <w:rPr>
                <w:rFonts w:cs="Arial" w:ascii="Arial" w:hAnsi="Arial"/>
                <w:sz w:val="20"/>
                <w:szCs w:val="20"/>
              </w:rPr>
              <w:t xml:space="preserve"> &gt;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ix_Av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 (RO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</w:tr>
      <w:tr>
        <w:trPr/>
        <w:tc>
          <w:tcPr>
            <w:tcW w:w="151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Stim_RegAv &gt;Stim_Av] &gt; [Fix_Av &gt;Fix_RegAv]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 cortex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operculum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Stim_Av &gt;Stim_RegAv] &gt; [Fix_Av &gt;Fix_RegAv]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151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(Stim_A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tim_Neu</w:t>
            </w:r>
            <w:r>
              <w:rPr>
                <w:rFonts w:cs="Arial" w:ascii="Arial" w:hAnsi="Arial"/>
                <w:sz w:val="20"/>
                <w:szCs w:val="20"/>
              </w:rPr>
              <w:t>) &gt; (Fix_Av &gt;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ix_Neu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1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9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283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20:55:20Z</dcterms:created>
  <dc:creator/>
  <dc:description/>
  <dc:language>en-US</dc:language>
  <cp:lastModifiedBy/>
  <cp:revision>0</cp:revision>
  <dc:subject/>
  <dc:title/>
</cp:coreProperties>
</file>